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404" w:rsidRDefault="00864404" w:rsidP="00864404">
      <w:pPr>
        <w:jc w:val="both"/>
        <w:rPr>
          <w:b/>
        </w:rPr>
      </w:pPr>
      <w:r w:rsidRPr="00936E87">
        <w:rPr>
          <w:b/>
        </w:rPr>
        <w:t xml:space="preserve">Table </w:t>
      </w:r>
      <w:r w:rsidR="004D40FF">
        <w:rPr>
          <w:b/>
        </w:rPr>
        <w:t>S6</w:t>
      </w:r>
      <w:bookmarkStart w:id="0" w:name="_GoBack"/>
      <w:bookmarkEnd w:id="0"/>
      <w:r w:rsidRPr="00936E87">
        <w:rPr>
          <w:b/>
        </w:rPr>
        <w:t xml:space="preserve">. </w:t>
      </w:r>
      <w:r w:rsidRPr="006D1C6A">
        <w:t xml:space="preserve">Summary of MABC activities for </w:t>
      </w:r>
      <w:proofErr w:type="spellStart"/>
      <w:r w:rsidRPr="006D1C6A">
        <w:t>introgressing</w:t>
      </w:r>
      <w:proofErr w:type="spellEnd"/>
      <w:r w:rsidRPr="006D1C6A">
        <w:t xml:space="preserve"> resistance to race 4 (</w:t>
      </w:r>
      <w:proofErr w:type="spellStart"/>
      <w:r w:rsidRPr="006D1C6A">
        <w:rPr>
          <w:i/>
        </w:rPr>
        <w:t>foc</w:t>
      </w:r>
      <w:proofErr w:type="spellEnd"/>
      <w:r w:rsidRPr="006D1C6A">
        <w:rPr>
          <w:i/>
        </w:rPr>
        <w:t xml:space="preserve"> 4</w:t>
      </w:r>
      <w:r w:rsidRPr="006D1C6A">
        <w:t>) in JG 74 variety using JG 74 × WR 315 cross at JNKVV, Jabalpu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85"/>
        <w:gridCol w:w="1025"/>
        <w:gridCol w:w="1005"/>
        <w:gridCol w:w="550"/>
        <w:gridCol w:w="341"/>
        <w:gridCol w:w="519"/>
        <w:gridCol w:w="511"/>
        <w:gridCol w:w="511"/>
        <w:gridCol w:w="522"/>
        <w:gridCol w:w="851"/>
        <w:gridCol w:w="511"/>
        <w:gridCol w:w="1027"/>
      </w:tblGrid>
      <w:tr w:rsidR="00B20086" w:rsidRPr="00936E87" w:rsidTr="00864404">
        <w:trPr>
          <w:trHeight w:val="217"/>
        </w:trPr>
        <w:tc>
          <w:tcPr>
            <w:tcW w:w="2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  <w:r w:rsidRPr="00936E87">
              <w:t> Linkage grou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  <w:r w:rsidRPr="00936E87">
              <w:t>Gene targeted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  <w:r w:rsidRPr="00936E87">
              <w:t>Targeted markers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0086" w:rsidRDefault="00B20086" w:rsidP="00864404">
            <w:pPr>
              <w:jc w:val="both"/>
            </w:pPr>
            <w:r w:rsidRPr="00936E87">
              <w:t>BC</w:t>
            </w:r>
            <w:r w:rsidRPr="00936E87">
              <w:rPr>
                <w:vertAlign w:val="subscript"/>
              </w:rPr>
              <w:t>1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</w:p>
          <w:p w:rsidR="00B20086" w:rsidRPr="00772A95" w:rsidRDefault="00B20086" w:rsidP="00864404">
            <w:pPr>
              <w:jc w:val="both"/>
            </w:pPr>
            <w:r>
              <w:t>plants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0086" w:rsidRDefault="00B20086" w:rsidP="00864404">
            <w:pPr>
              <w:jc w:val="both"/>
            </w:pPr>
            <w:r w:rsidRPr="00936E87">
              <w:t>BC</w:t>
            </w:r>
            <w:r w:rsidRPr="00936E87">
              <w:rPr>
                <w:vertAlign w:val="subscript"/>
              </w:rPr>
              <w:t>2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</w:p>
          <w:p w:rsidR="00B20086" w:rsidRPr="00772A95" w:rsidRDefault="00B20086" w:rsidP="00864404">
            <w:pPr>
              <w:jc w:val="both"/>
            </w:pPr>
            <w:r>
              <w:t>plant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0086" w:rsidRDefault="00B20086" w:rsidP="00864404">
            <w:pPr>
              <w:jc w:val="both"/>
            </w:pPr>
            <w:r w:rsidRPr="00936E87">
              <w:t>BC</w:t>
            </w:r>
            <w:r w:rsidRPr="00936E87">
              <w:rPr>
                <w:vertAlign w:val="subscript"/>
              </w:rPr>
              <w:t>3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</w:p>
          <w:p w:rsidR="00B20086" w:rsidRPr="00772A95" w:rsidRDefault="00B20086" w:rsidP="00864404">
            <w:pPr>
              <w:jc w:val="both"/>
            </w:pPr>
            <w:r>
              <w:t>plant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</w:p>
        </w:tc>
      </w:tr>
      <w:tr w:rsidR="00B20086" w:rsidRPr="00936E87" w:rsidTr="00864404">
        <w:trPr>
          <w:cantSplit/>
          <w:trHeight w:val="1629"/>
        </w:trPr>
        <w:tc>
          <w:tcPr>
            <w:tcW w:w="2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  <w:r w:rsidRPr="00936E87">
              <w:t>Foreground selection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r w:rsidRPr="00936E87">
              <w:t>Analyzed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proofErr w:type="spellStart"/>
            <w:r w:rsidRPr="00936E87">
              <w:t>Scorable</w:t>
            </w:r>
            <w:proofErr w:type="spellEnd"/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r w:rsidRPr="00936E87">
              <w:t>Heterozygote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r w:rsidRPr="00936E87">
              <w:t>Analyzed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proofErr w:type="spellStart"/>
            <w:r w:rsidRPr="00936E87">
              <w:t>Scorable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r w:rsidRPr="00936E87">
              <w:t>Heterozygote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r w:rsidRPr="00936E87">
              <w:t>Analyzed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proofErr w:type="spellStart"/>
            <w:r w:rsidRPr="00936E87">
              <w:t>Scorable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B20086" w:rsidRPr="00936E87" w:rsidRDefault="00B20086" w:rsidP="00864404">
            <w:pPr>
              <w:ind w:left="113" w:right="113"/>
              <w:jc w:val="both"/>
            </w:pPr>
            <w:r w:rsidRPr="00936E87">
              <w:t>Heterozygotes</w:t>
            </w:r>
          </w:p>
        </w:tc>
      </w:tr>
      <w:tr w:rsidR="00B20086" w:rsidRPr="00936E87" w:rsidTr="00864404">
        <w:trPr>
          <w:trHeight w:val="273"/>
        </w:trPr>
        <w:tc>
          <w:tcPr>
            <w:tcW w:w="23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LG-0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  <w:rPr>
                <w:i/>
                <w:iCs/>
              </w:rPr>
            </w:pPr>
            <w:proofErr w:type="spellStart"/>
            <w:r w:rsidRPr="00936E87">
              <w:rPr>
                <w:i/>
                <w:iCs/>
              </w:rPr>
              <w:t>foc</w:t>
            </w:r>
            <w:proofErr w:type="spellEnd"/>
            <w:r w:rsidRPr="00936E87">
              <w:rPr>
                <w:i/>
                <w:iCs/>
              </w:rPr>
              <w:t xml:space="preserve"> 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TA96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6</w:t>
            </w:r>
          </w:p>
        </w:tc>
        <w:tc>
          <w:tcPr>
            <w:tcW w:w="1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3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3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2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-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4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BC4AB3" w:rsidRDefault="00B20086" w:rsidP="00864404">
            <w:pPr>
              <w:jc w:val="both"/>
            </w:pPr>
            <w:r w:rsidRPr="00CF24B4">
              <w:t>15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F75CED" w:rsidRDefault="00B20086" w:rsidP="00864404">
            <w:pPr>
              <w:jc w:val="both"/>
            </w:pPr>
            <w:r w:rsidRPr="00F75CED">
              <w:t>15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0086" w:rsidRPr="00A47E7D" w:rsidRDefault="00B20086" w:rsidP="00864404">
            <w:pPr>
              <w:jc w:val="both"/>
            </w:pPr>
            <w:r w:rsidRPr="00A47E7D">
              <w:t>15</w:t>
            </w:r>
          </w:p>
        </w:tc>
      </w:tr>
      <w:tr w:rsidR="00B20086" w:rsidRPr="00936E87" w:rsidTr="00864404">
        <w:trPr>
          <w:trHeight w:val="273"/>
        </w:trPr>
        <w:tc>
          <w:tcPr>
            <w:tcW w:w="2359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LG-02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  <w:rPr>
                <w:i/>
                <w:iCs/>
              </w:rPr>
            </w:pPr>
            <w:proofErr w:type="spellStart"/>
            <w:r w:rsidRPr="00936E87">
              <w:rPr>
                <w:i/>
                <w:iCs/>
              </w:rPr>
              <w:t>foc</w:t>
            </w:r>
            <w:proofErr w:type="spellEnd"/>
            <w:r w:rsidRPr="00936E87">
              <w:rPr>
                <w:i/>
                <w:iCs/>
              </w:rPr>
              <w:t xml:space="preserve"> 4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GA16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6</w:t>
            </w:r>
          </w:p>
        </w:tc>
        <w:tc>
          <w:tcPr>
            <w:tcW w:w="122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3</w:t>
            </w:r>
          </w:p>
        </w:tc>
        <w:tc>
          <w:tcPr>
            <w:tcW w:w="186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3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21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-</w:t>
            </w:r>
          </w:p>
        </w:tc>
        <w:tc>
          <w:tcPr>
            <w:tcW w:w="18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 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B20086" w:rsidRPr="00BC4AB3" w:rsidRDefault="00B20086" w:rsidP="00864404">
            <w:pPr>
              <w:jc w:val="both"/>
            </w:pPr>
            <w:r w:rsidRPr="00CF24B4">
              <w:t>15</w:t>
            </w: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F75CED" w:rsidRDefault="00B20086" w:rsidP="00864404">
            <w:pPr>
              <w:jc w:val="both"/>
            </w:pPr>
            <w:r w:rsidRPr="00F75CED">
              <w:t>15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B20086" w:rsidRPr="00A47E7D" w:rsidRDefault="00B20086" w:rsidP="00864404">
            <w:pPr>
              <w:jc w:val="both"/>
            </w:pPr>
            <w:r w:rsidRPr="00A47E7D">
              <w:t>15</w:t>
            </w:r>
          </w:p>
        </w:tc>
      </w:tr>
      <w:tr w:rsidR="00B20086" w:rsidRPr="00936E87" w:rsidTr="00864404">
        <w:trPr>
          <w:trHeight w:val="273"/>
        </w:trPr>
        <w:tc>
          <w:tcPr>
            <w:tcW w:w="2359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  <w:r w:rsidRPr="00936E87">
              <w:t>Common heterozygotes in case of BC</w:t>
            </w:r>
            <w:r w:rsidRPr="00936E87">
              <w:rPr>
                <w:vertAlign w:val="subscript"/>
              </w:rPr>
              <w:t>3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  <w:r w:rsidRPr="00936E87">
              <w:t xml:space="preserve"> for both markers</w:t>
            </w:r>
          </w:p>
          <w:p w:rsidR="00B20086" w:rsidRPr="00936E87" w:rsidRDefault="00B20086" w:rsidP="00864404">
            <w:pPr>
              <w:jc w:val="both"/>
            </w:pPr>
            <w:r w:rsidRPr="00936E87">
              <w:t>for background selection</w:t>
            </w:r>
          </w:p>
        </w:tc>
        <w:tc>
          <w:tcPr>
            <w:tcW w:w="367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  <w:rPr>
                <w:i/>
                <w:iCs/>
              </w:rPr>
            </w:pPr>
          </w:p>
        </w:tc>
        <w:tc>
          <w:tcPr>
            <w:tcW w:w="360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97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22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6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7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305" w:type="pct"/>
            <w:shd w:val="clear" w:color="auto" w:fill="auto"/>
            <w:noWrap/>
          </w:tcPr>
          <w:p w:rsidR="00B20086" w:rsidRPr="00CF24B4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</w:tcPr>
          <w:p w:rsidR="00B20086" w:rsidRPr="00F75CED" w:rsidRDefault="00B20086" w:rsidP="00864404">
            <w:pPr>
              <w:jc w:val="both"/>
            </w:pPr>
          </w:p>
        </w:tc>
        <w:tc>
          <w:tcPr>
            <w:tcW w:w="368" w:type="pct"/>
            <w:shd w:val="clear" w:color="auto" w:fill="auto"/>
            <w:noWrap/>
          </w:tcPr>
          <w:p w:rsidR="00B20086" w:rsidRPr="00A47E7D" w:rsidRDefault="00B20086" w:rsidP="00864404">
            <w:pPr>
              <w:jc w:val="both"/>
            </w:pPr>
            <w:r w:rsidRPr="00A47E7D">
              <w:t>15</w:t>
            </w:r>
          </w:p>
        </w:tc>
      </w:tr>
      <w:tr w:rsidR="00B20086" w:rsidRPr="00936E87" w:rsidTr="00864404">
        <w:trPr>
          <w:trHeight w:val="399"/>
        </w:trPr>
        <w:tc>
          <w:tcPr>
            <w:tcW w:w="2359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 xml:space="preserve">Number of SSR markers used for background selection 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  <w:rPr>
                <w:i/>
                <w:iCs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9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22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6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B20086" w:rsidRPr="00CF24B4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F75CED" w:rsidRDefault="00B20086" w:rsidP="00864404">
            <w:pPr>
              <w:jc w:val="both"/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B20086" w:rsidRPr="00A47E7D" w:rsidRDefault="00B20086" w:rsidP="00864404">
            <w:pPr>
              <w:jc w:val="both"/>
            </w:pPr>
            <w:r w:rsidRPr="00A47E7D">
              <w:t>42</w:t>
            </w:r>
          </w:p>
        </w:tc>
      </w:tr>
      <w:tr w:rsidR="00B20086" w:rsidRPr="00936E87" w:rsidTr="00864404">
        <w:trPr>
          <w:trHeight w:val="273"/>
        </w:trPr>
        <w:tc>
          <w:tcPr>
            <w:tcW w:w="2359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  <w:r w:rsidRPr="00936E87">
              <w:t>Number of plants after background selection</w:t>
            </w:r>
          </w:p>
          <w:p w:rsidR="00B20086" w:rsidRPr="00936E87" w:rsidRDefault="00B20086" w:rsidP="00864404">
            <w:pPr>
              <w:jc w:val="both"/>
            </w:pPr>
            <w:r w:rsidRPr="00936E87">
              <w:t>(with % recurrent parent genome recovery)</w:t>
            </w:r>
          </w:p>
        </w:tc>
        <w:tc>
          <w:tcPr>
            <w:tcW w:w="36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  <w:rPr>
                <w:i/>
                <w:iCs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9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22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6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7" w:type="pct"/>
            <w:shd w:val="clear" w:color="auto" w:fill="auto"/>
            <w:noWrap/>
            <w:vAlign w:val="bottom"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B20086" w:rsidRPr="00CF24B4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  <w:vAlign w:val="bottom"/>
          </w:tcPr>
          <w:p w:rsidR="00B20086" w:rsidRPr="00F75CED" w:rsidRDefault="00B20086" w:rsidP="00864404">
            <w:pPr>
              <w:jc w:val="both"/>
            </w:pPr>
          </w:p>
        </w:tc>
        <w:tc>
          <w:tcPr>
            <w:tcW w:w="368" w:type="pct"/>
            <w:shd w:val="clear" w:color="auto" w:fill="auto"/>
            <w:noWrap/>
          </w:tcPr>
          <w:p w:rsidR="00B20086" w:rsidRPr="00A47E7D" w:rsidRDefault="00B20086" w:rsidP="00864404">
            <w:pPr>
              <w:jc w:val="both"/>
            </w:pPr>
            <w:r w:rsidRPr="00A47E7D">
              <w:t>15</w:t>
            </w:r>
          </w:p>
          <w:p w:rsidR="00B20086" w:rsidRPr="00551198" w:rsidRDefault="00B20086" w:rsidP="00864404">
            <w:pPr>
              <w:jc w:val="both"/>
            </w:pPr>
            <w:r w:rsidRPr="00551198">
              <w:t>(52-97%)</w:t>
            </w:r>
          </w:p>
        </w:tc>
      </w:tr>
      <w:tr w:rsidR="00B20086" w:rsidRPr="00936E87" w:rsidTr="00864404">
        <w:trPr>
          <w:trHeight w:val="273"/>
        </w:trPr>
        <w:tc>
          <w:tcPr>
            <w:tcW w:w="2359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  <w:r w:rsidRPr="00936E87">
              <w:t>Number of plants selected with higher background genome recovery</w:t>
            </w:r>
          </w:p>
        </w:tc>
        <w:tc>
          <w:tcPr>
            <w:tcW w:w="367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  <w:rPr>
                <w:i/>
                <w:iCs/>
              </w:rPr>
            </w:pPr>
          </w:p>
        </w:tc>
        <w:tc>
          <w:tcPr>
            <w:tcW w:w="360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97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22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6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187" w:type="pct"/>
            <w:shd w:val="clear" w:color="auto" w:fill="auto"/>
            <w:noWrap/>
          </w:tcPr>
          <w:p w:rsidR="00B20086" w:rsidRPr="00936E87" w:rsidRDefault="00B20086" w:rsidP="00864404">
            <w:pPr>
              <w:jc w:val="both"/>
            </w:pPr>
          </w:p>
        </w:tc>
        <w:tc>
          <w:tcPr>
            <w:tcW w:w="305" w:type="pct"/>
            <w:shd w:val="clear" w:color="auto" w:fill="auto"/>
            <w:noWrap/>
          </w:tcPr>
          <w:p w:rsidR="00B20086" w:rsidRPr="00CF24B4" w:rsidRDefault="00B20086" w:rsidP="00864404">
            <w:pPr>
              <w:jc w:val="both"/>
            </w:pPr>
          </w:p>
        </w:tc>
        <w:tc>
          <w:tcPr>
            <w:tcW w:w="183" w:type="pct"/>
            <w:shd w:val="clear" w:color="auto" w:fill="auto"/>
            <w:noWrap/>
          </w:tcPr>
          <w:p w:rsidR="00B20086" w:rsidRPr="00F75CED" w:rsidRDefault="00B20086" w:rsidP="00864404">
            <w:pPr>
              <w:jc w:val="both"/>
            </w:pPr>
          </w:p>
        </w:tc>
        <w:tc>
          <w:tcPr>
            <w:tcW w:w="368" w:type="pct"/>
            <w:shd w:val="clear" w:color="auto" w:fill="auto"/>
            <w:noWrap/>
          </w:tcPr>
          <w:p w:rsidR="00B20086" w:rsidRPr="00A47E7D" w:rsidRDefault="00B20086" w:rsidP="00864404">
            <w:pPr>
              <w:jc w:val="both"/>
            </w:pPr>
            <w:r w:rsidRPr="00A47E7D">
              <w:t xml:space="preserve">10 </w:t>
            </w:r>
          </w:p>
          <w:p w:rsidR="00B20086" w:rsidRPr="00551198" w:rsidRDefault="00B20086" w:rsidP="00827432">
            <w:pPr>
              <w:jc w:val="both"/>
            </w:pPr>
            <w:r w:rsidRPr="00551198">
              <w:t>(9</w:t>
            </w:r>
            <w:r w:rsidR="00827432">
              <w:t>1</w:t>
            </w:r>
            <w:r w:rsidRPr="00551198">
              <w:t>-9</w:t>
            </w:r>
            <w:r w:rsidR="00827432">
              <w:t>5</w:t>
            </w:r>
            <w:r w:rsidRPr="00551198">
              <w:t>%)</w:t>
            </w:r>
          </w:p>
        </w:tc>
      </w:tr>
    </w:tbl>
    <w:p w:rsidR="00B20086" w:rsidRDefault="00B20086" w:rsidP="00864404">
      <w:pPr>
        <w:jc w:val="both"/>
        <w:rPr>
          <w:b/>
        </w:rPr>
      </w:pPr>
    </w:p>
    <w:sectPr w:rsidR="00B20086" w:rsidSect="005B570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qQUAU0b7niwAAAA="/>
  </w:docVars>
  <w:rsids>
    <w:rsidRoot w:val="006537D7"/>
    <w:rsid w:val="001A531F"/>
    <w:rsid w:val="002E1122"/>
    <w:rsid w:val="003B7592"/>
    <w:rsid w:val="004D40FF"/>
    <w:rsid w:val="005B570F"/>
    <w:rsid w:val="006537D7"/>
    <w:rsid w:val="00686D02"/>
    <w:rsid w:val="006C79D5"/>
    <w:rsid w:val="00743F32"/>
    <w:rsid w:val="0076111B"/>
    <w:rsid w:val="00827432"/>
    <w:rsid w:val="00864404"/>
    <w:rsid w:val="00B20086"/>
    <w:rsid w:val="00B72F4F"/>
    <w:rsid w:val="00F52684"/>
    <w:rsid w:val="00F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22E4D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63F83-FE16-4715-9CBB-2E602AF9C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3</cp:revision>
  <dcterms:created xsi:type="dcterms:W3CDTF">2018-11-22T07:49:00Z</dcterms:created>
  <dcterms:modified xsi:type="dcterms:W3CDTF">2018-11-22T07:49:00Z</dcterms:modified>
</cp:coreProperties>
</file>